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DEC" w:rsidRPr="001549D3" w:rsidRDefault="004D2DEC" w:rsidP="004D2DEC">
      <w:pPr>
        <w:pStyle w:val="SupplementaryMaterial"/>
        <w:rPr>
          <w:b w:val="0"/>
        </w:rPr>
      </w:pPr>
      <w:r w:rsidRPr="001549D3">
        <w:t>Supplementary Material</w:t>
      </w:r>
    </w:p>
    <w:p w:rsidR="004D2DEC" w:rsidRDefault="004D2DEC" w:rsidP="004D2DEC">
      <w:pPr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</w:p>
    <w:p w:rsidR="004D2DEC" w:rsidRPr="00757D9F" w:rsidRDefault="004D2DEC" w:rsidP="004D2DE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57D9F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>Antimicrobial Control of Chlamydial Infections in Animals: Current Practices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 and</w:t>
      </w:r>
      <w:r w:rsidRPr="00757D9F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 Issues </w:t>
      </w:r>
    </w:p>
    <w:p w:rsidR="004D2DEC" w:rsidRPr="00757D9F" w:rsidRDefault="004D2DEC" w:rsidP="004D2DEC">
      <w:pPr>
        <w:rPr>
          <w:rFonts w:ascii="Times New Roman" w:hAnsi="Times New Roman" w:cs="Times New Roman"/>
          <w:b/>
          <w:sz w:val="24"/>
          <w:szCs w:val="24"/>
        </w:rPr>
      </w:pPr>
    </w:p>
    <w:p w:rsidR="004D2DEC" w:rsidRPr="009709DF" w:rsidRDefault="004D2DEC" w:rsidP="004D2DEC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9709DF">
        <w:rPr>
          <w:rFonts w:ascii="Times New Roman" w:hAnsi="Times New Roman" w:cs="Times New Roman"/>
          <w:b/>
          <w:sz w:val="24"/>
          <w:szCs w:val="24"/>
        </w:rPr>
        <w:t xml:space="preserve">Sankhya </w:t>
      </w:r>
      <w:proofErr w:type="spellStart"/>
      <w:r w:rsidRPr="009709DF">
        <w:rPr>
          <w:rFonts w:ascii="Times New Roman" w:hAnsi="Times New Roman" w:cs="Times New Roman"/>
          <w:b/>
          <w:sz w:val="24"/>
          <w:szCs w:val="24"/>
        </w:rPr>
        <w:t>Bommana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9709D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9709DF">
        <w:rPr>
          <w:rFonts w:ascii="Times New Roman" w:hAnsi="Times New Roman" w:cs="Times New Roman"/>
          <w:b/>
          <w:sz w:val="24"/>
          <w:szCs w:val="24"/>
        </w:rPr>
        <w:t xml:space="preserve">and Adam </w:t>
      </w:r>
      <w:proofErr w:type="spellStart"/>
      <w:r w:rsidRPr="009709DF">
        <w:rPr>
          <w:rFonts w:ascii="Times New Roman" w:hAnsi="Times New Roman" w:cs="Times New Roman"/>
          <w:b/>
          <w:sz w:val="24"/>
          <w:szCs w:val="24"/>
        </w:rPr>
        <w:t>Polkinghorne</w:t>
      </w:r>
      <w:proofErr w:type="spellEnd"/>
    </w:p>
    <w:p w:rsidR="004D2DEC" w:rsidRPr="00757D9F" w:rsidRDefault="004D2DEC" w:rsidP="004D2DEC">
      <w:pPr>
        <w:rPr>
          <w:rFonts w:ascii="Times New Roman" w:hAnsi="Times New Roman" w:cs="Times New Roman"/>
          <w:sz w:val="24"/>
          <w:szCs w:val="24"/>
        </w:rPr>
      </w:pPr>
    </w:p>
    <w:p w:rsidR="004D2DEC" w:rsidRDefault="004D2DEC" w:rsidP="004D2DEC">
      <w:pPr>
        <w:rPr>
          <w:rFonts w:ascii="Times New Roman" w:hAnsi="Times New Roman" w:cs="Times New Roman"/>
          <w:sz w:val="24"/>
          <w:szCs w:val="24"/>
        </w:rPr>
      </w:pPr>
    </w:p>
    <w:p w:rsidR="004D2DEC" w:rsidRPr="00757D9F" w:rsidRDefault="004D2DEC" w:rsidP="004D2DEC">
      <w:pPr>
        <w:rPr>
          <w:rFonts w:ascii="Times New Roman" w:hAnsi="Times New Roman" w:cs="Times New Roman"/>
          <w:sz w:val="24"/>
          <w:szCs w:val="24"/>
        </w:rPr>
      </w:pPr>
    </w:p>
    <w:p w:rsidR="004D2DEC" w:rsidRPr="009709DF" w:rsidRDefault="004D2DEC" w:rsidP="004D2DEC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9709DF">
        <w:rPr>
          <w:rFonts w:ascii="Times New Roman" w:hAnsi="Times New Roman" w:cs="Times New Roman"/>
          <w:b/>
          <w:sz w:val="24"/>
          <w:szCs w:val="24"/>
          <w:lang w:val="pt-BR"/>
        </w:rPr>
        <w:t>*Correspondence:</w:t>
      </w:r>
    </w:p>
    <w:p w:rsidR="004D2DEC" w:rsidRDefault="004D2DEC" w:rsidP="004D2DEC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Sankhya Bommana</w:t>
      </w:r>
    </w:p>
    <w:p w:rsidR="004D2DEC" w:rsidRPr="0076261D" w:rsidRDefault="004D2DEC" w:rsidP="004D2DEC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Sankhya.bommana@research.usc.edu.au</w:t>
      </w:r>
    </w:p>
    <w:p w:rsidR="004D2DEC" w:rsidRDefault="004D2DEC" w:rsidP="004D2DEC"/>
    <w:p w:rsidR="004D2DEC" w:rsidRDefault="004D2DEC" w:rsidP="004D2DEC"/>
    <w:p w:rsidR="004D2DEC" w:rsidRDefault="004D2DEC" w:rsidP="004D2D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15416B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1. Antibiotic treatment regimen, dose and administration in hosts with chlamydial infections.</w:t>
      </w:r>
    </w:p>
    <w:p w:rsidR="004D2DEC" w:rsidRDefault="004D2DEC">
      <w:pPr>
        <w:sectPr w:rsidR="004D2DE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1609"/>
        <w:gridCol w:w="2996"/>
        <w:gridCol w:w="3752"/>
        <w:gridCol w:w="2642"/>
        <w:gridCol w:w="2195"/>
      </w:tblGrid>
      <w:tr w:rsidR="004D2DEC" w:rsidRPr="004D2DEC" w:rsidTr="00261A1F">
        <w:trPr>
          <w:trHeight w:val="753"/>
        </w:trPr>
        <w:tc>
          <w:tcPr>
            <w:tcW w:w="0" w:type="auto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lastRenderedPageBreak/>
              <w:t>Host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t>Species</w:t>
            </w:r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t>Antibiotic treatment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t>Dose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t>Route of administra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b/>
                <w:lang w:eastAsia="en-US"/>
              </w:rPr>
              <w:t>Reference</w:t>
            </w:r>
          </w:p>
        </w:tc>
      </w:tr>
      <w:tr w:rsidR="004D2DEC" w:rsidRPr="004D2DEC" w:rsidTr="00261A1F">
        <w:trPr>
          <w:trHeight w:val="916"/>
        </w:trPr>
        <w:tc>
          <w:tcPr>
            <w:tcW w:w="0" w:type="auto"/>
            <w:vMerge w:val="restart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Sheep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abortu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Long-acting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xytetracycline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20mg/kg; two injections at two weeks interval during the last month of pregnancy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Intradermal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Rodolakis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et al., 2015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abortu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ral tetracycline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400-500mg/herd/day fortnightly routine administration until lambing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ral feed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Rodolakis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et al., 1980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pecorum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Long-acting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xytetracycline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300 mg/mL at a dose rate of 1 mL per 10 kg bodyweight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Intramuscular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Walker et al., 2016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 w:val="restart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Pigs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sui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Enrofloxacin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4 mg/kg for 5 days/ 2.5mg/kg for 3 days followed by 100mg/ml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tiamulin</w:t>
            </w:r>
            <w:proofErr w:type="spellEnd"/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Intramuscular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Reinhold et al., 2011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sui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Combination of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trimethoprime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,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sulfadimidine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and sulfathiazole (TSS)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Prophylactic oral antibiotic treatment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Hoffmann et al., 2015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sui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Combination of chlortetracycline,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tylosin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and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sulfadimidin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Prophylactic oral antibiotic treatment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Hoffmann et al., 2015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sui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Amoxicillin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Therapeutic treatment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Hoffmann et al., 2015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 w:val="restart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Cattle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pecorum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Long-acting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xytetracycline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/</w:t>
            </w:r>
          </w:p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thiamine and/or fluoroquinolones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Intramuscular injection,</w:t>
            </w:r>
          </w:p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ral administration through milk in calves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Hunt et al., 2016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abortus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Long-acting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xytetracycline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Intramuscular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highlight w:val="yellow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Walker et al., 2016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 w:val="restart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lastRenderedPageBreak/>
              <w:t>Cattle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C.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i/>
                <w:lang w:eastAsia="en-US"/>
              </w:rPr>
              <w:t>psittaci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Doxycycline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10 mg kg/day twice daily for 14 days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Oral administration 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highlight w:val="yellow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Prohl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et al., 2015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arachlamydia</w:t>
            </w:r>
            <w:proofErr w:type="spellEnd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canthamoebae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Azithromycin, clarithromycin and/or doxycycline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Greub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 et al., 2009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Merge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Waddlia</w:t>
            </w:r>
            <w:proofErr w:type="spellEnd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ondrophila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Doxycycline and azithromycin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NA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D2D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oy and </w:t>
            </w:r>
            <w:proofErr w:type="spellStart"/>
            <w:r w:rsidRPr="004D2D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eub</w:t>
            </w:r>
            <w:proofErr w:type="spellEnd"/>
            <w:r w:rsidRPr="004D2D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2009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Koalas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. </w:t>
            </w: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ecorum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Chloramphenicol</w:t>
            </w:r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60 mg/kg, single dose per day for 14-28 days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Subcutaneous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Vogelnest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 xml:space="preserve"> and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Portas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, 2018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Birds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Chlamydia </w:t>
            </w:r>
            <w:proofErr w:type="spellStart"/>
            <w:r w:rsidRPr="004D2DE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sittaci</w:t>
            </w:r>
            <w:proofErr w:type="spellEnd"/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Chlortetracycline, doxycycline or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enrofloxacin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500-5000ppm according to the species and food in case of Chlortetracycline,</w:t>
            </w:r>
          </w:p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 xml:space="preserve">1000 mg/kg in case of DOX and 250-1000 ppm in case of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enrofloxacin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.</w:t>
            </w:r>
          </w:p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Duration of treatment varies.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ral administration through feed or water and/or Intramuscular injection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0341FC">
            <w:pPr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Rodolakis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 xml:space="preserve"> et al., 2010; </w:t>
            </w:r>
            <w:proofErr w:type="spellStart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Gerlach</w:t>
            </w:r>
            <w:proofErr w:type="spellEnd"/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, 1999</w:t>
            </w:r>
          </w:p>
        </w:tc>
      </w:tr>
      <w:tr w:rsidR="004D2DEC" w:rsidRPr="004D2DEC" w:rsidTr="00261A1F">
        <w:trPr>
          <w:trHeight w:val="867"/>
        </w:trPr>
        <w:tc>
          <w:tcPr>
            <w:tcW w:w="0" w:type="auto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Fish</w:t>
            </w:r>
          </w:p>
        </w:tc>
        <w:tc>
          <w:tcPr>
            <w:tcW w:w="1609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</w:pPr>
            <w:r w:rsidRPr="004D2DEC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Environmental CLOs</w:t>
            </w:r>
          </w:p>
        </w:tc>
        <w:tc>
          <w:tcPr>
            <w:tcW w:w="2996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proofErr w:type="spellStart"/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xytetracycline</w:t>
            </w:r>
            <w:proofErr w:type="spellEnd"/>
          </w:p>
        </w:tc>
        <w:tc>
          <w:tcPr>
            <w:tcW w:w="375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color w:val="000000" w:themeColor="text1"/>
                <w:lang w:eastAsia="en-US"/>
              </w:rPr>
              <w:t>50 mg/kg/d for 3-5 consecutive days</w:t>
            </w:r>
          </w:p>
        </w:tc>
        <w:tc>
          <w:tcPr>
            <w:tcW w:w="2642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lang w:eastAsia="en-US"/>
              </w:rPr>
              <w:t>Oral feed</w:t>
            </w:r>
          </w:p>
        </w:tc>
        <w:tc>
          <w:tcPr>
            <w:tcW w:w="2195" w:type="dxa"/>
            <w:vAlign w:val="center"/>
          </w:tcPr>
          <w:p w:rsidR="004D2DEC" w:rsidRPr="004D2DEC" w:rsidRDefault="004D2DEC" w:rsidP="004D2DEC">
            <w:pPr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</w:pPr>
            <w:r w:rsidRPr="004D2DEC">
              <w:rPr>
                <w:rFonts w:ascii="Times New Roman" w:eastAsiaTheme="minorHAnsi" w:hAnsi="Times New Roman" w:cs="Times New Roman"/>
                <w:color w:val="000000"/>
                <w:shd w:val="clear" w:color="auto" w:fill="FFFFFF"/>
                <w:lang w:eastAsia="en-US"/>
              </w:rPr>
              <w:t>Goodwin et al., 2005; Chang et al., 2016</w:t>
            </w:r>
          </w:p>
        </w:tc>
      </w:tr>
    </w:tbl>
    <w:p w:rsidR="005419A5" w:rsidRDefault="000341FC">
      <w:bookmarkStart w:id="0" w:name="_GoBack"/>
      <w:bookmarkEnd w:id="0"/>
    </w:p>
    <w:sectPr w:rsidR="005419A5" w:rsidSect="004D2DE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DEC"/>
    <w:rsid w:val="000341FC"/>
    <w:rsid w:val="00215621"/>
    <w:rsid w:val="004D2DEC"/>
    <w:rsid w:val="00780F63"/>
    <w:rsid w:val="00A4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DEC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D2DE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2D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DEC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table" w:styleId="TableGrid">
    <w:name w:val="Table Grid"/>
    <w:basedOn w:val="TableNormal"/>
    <w:uiPriority w:val="39"/>
    <w:rsid w:val="004D2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DEC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D2DE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2D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DEC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table" w:styleId="TableGrid">
    <w:name w:val="Table Grid"/>
    <w:basedOn w:val="TableNormal"/>
    <w:uiPriority w:val="39"/>
    <w:rsid w:val="004D2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ya Bommana</dc:creator>
  <cp:keywords/>
  <dc:description/>
  <cp:lastModifiedBy>Ramya Elavarsu</cp:lastModifiedBy>
  <cp:revision>2</cp:revision>
  <dcterms:created xsi:type="dcterms:W3CDTF">2018-11-13T04:08:00Z</dcterms:created>
  <dcterms:modified xsi:type="dcterms:W3CDTF">2019-01-30T08:33:00Z</dcterms:modified>
</cp:coreProperties>
</file>